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Appendix 1. Search Strategy and Results</w:t>
      </w:r>
    </w:p>
    <w:p>
      <w:pPr>
        <w:spacing w:before="156" w:beforeLines="50" w:after="156" w:afterLines="50"/>
        <w:ind w:firstLine="420" w:firstLineChars="2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 conducted a comprehensive search in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Times" w:cs="Times New Roman"/>
          <w:szCs w:val="21"/>
        </w:rPr>
        <w:t xml:space="preserve">four </w:t>
      </w:r>
      <w:r>
        <w:rPr>
          <w:rFonts w:ascii="Times New Roman" w:hAnsi="Times New Roman" w:cs="Times New Roman"/>
          <w:szCs w:val="21"/>
        </w:rPr>
        <w:t>C</w:t>
      </w:r>
      <w:r>
        <w:rPr>
          <w:rFonts w:ascii="Times New Roman" w:hAnsi="Times New Roman" w:eastAsia="Times" w:cs="Times New Roman"/>
          <w:szCs w:val="21"/>
        </w:rPr>
        <w:t xml:space="preserve">hinese databases and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three </w:t>
      </w:r>
      <w:r>
        <w:rPr>
          <w:rFonts w:ascii="Times New Roman" w:hAnsi="Times New Roman" w:eastAsia="Times" w:cs="Times New Roman"/>
          <w:szCs w:val="21"/>
        </w:rPr>
        <w:t>English database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rom each individual database established to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Dec,31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20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20,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nd there was no language restriction. All this searching tasks run by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Yixuan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Fan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eili Yu and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xported to Note Express. The strategy searches for complementary as term and topic, and its alternate names as term.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Resistance training and stable coronary heart disease context were included to narrow search results. To further narrow the search results, results were then combined with a search set for the term clinical trial. The details listed below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6"/>
        <w:tblW w:w="5569" w:type="pct"/>
        <w:tblInd w:w="-8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302"/>
        <w:gridCol w:w="10886"/>
        <w:gridCol w:w="1118"/>
        <w:gridCol w:w="12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39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site</w:t>
            </w:r>
          </w:p>
        </w:tc>
        <w:tc>
          <w:tcPr>
            <w:tcW w:w="34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nal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</w:trPr>
        <w:tc>
          <w:tcPr>
            <w:tcW w:w="39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inese National Knowledge Infrastructure</w:t>
            </w:r>
          </w:p>
        </w:tc>
        <w:tc>
          <w:tcPr>
            <w:tcW w:w="412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ttps://www.cnki.net/</w:t>
            </w:r>
          </w:p>
        </w:tc>
        <w:tc>
          <w:tcPr>
            <w:tcW w:w="344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(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ywo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xunli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yund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moveme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ukangyund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moveme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l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lianx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exerci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OR “</w:t>
            </w:r>
            <w:bookmarkStart w:id="0" w:name="OLE_LINK5"/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ength exercise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5872</w:t>
            </w:r>
          </w:p>
        </w:tc>
        <w:tc>
          <w:tcPr>
            <w:tcW w:w="39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2" w:hRule="atLeast"/>
        </w:trPr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2(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ywo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zhuangdongmaizhouyangyinghua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zhengzhuangxinjiquexu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ymptomatic myocardial ischemi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innixing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Occult coronary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xue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ischemic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xinjiaot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angina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guanxinbi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coronary heart disease)  OR 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coronary heart disease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7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3 #1 and #2</w:t>
            </w:r>
            <w:bookmarkEnd w:id="1"/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89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2" w:hRule="atLeast"/>
        </w:trPr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(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yword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iji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random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andomized </w:t>
            </w:r>
            <w:bookmarkStart w:id="2" w:name="OLE_LINK6"/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led trial</w:t>
            </w:r>
            <w:bookmarkEnd w:id="2"/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led clincial 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ze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ly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 OR “random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e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 OR “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om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3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IP database</w:t>
            </w: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ttp://lib.cqvip.com/</w:t>
            </w:r>
          </w:p>
        </w:tc>
        <w:tc>
          <w:tcPr>
            <w:tcW w:w="344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(((</w:t>
            </w:r>
            <w:bookmarkStart w:id="3" w:name="OLE_LINK4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)</w:t>
            </w:r>
            <w:bookmarkEnd w:id="3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u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gzuxunlia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training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zuyundo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movement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ukangyundo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movement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gzuli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gzulianxi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exercise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ngth exerci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AND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Title/Abstract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zhuangdongmaizhouyangyinghua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zhengzhuangxinjiquexu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ymptomatic myocardial ischemi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innixing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Occult coronary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xue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ischemic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xinjiaot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angina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guanxinbi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coronary heart disease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coronary heart disease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AND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l the journal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(Journal) AND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cine and health car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(Subjects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ND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e starting dat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o 202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Date))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39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inese Biomedical Literature Service System</w:t>
            </w:r>
          </w:p>
        </w:tc>
        <w:tc>
          <w:tcPr>
            <w:tcW w:w="412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ttp://www.sinomed.ac.cn/</w:t>
            </w:r>
          </w:p>
        </w:tc>
        <w:tc>
          <w:tcPr>
            <w:tcW w:w="3447" w:type="pct"/>
            <w:vAlign w:val="top"/>
          </w:tcPr>
          <w:p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l Tex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xunli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yund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moveme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ukangyund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movemen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l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ngzulianx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exerci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ength exerci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046</w:t>
            </w:r>
          </w:p>
        </w:tc>
        <w:tc>
          <w:tcPr>
            <w:tcW w:w="39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2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l Tex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zhuangdongmaizhouyangyinghua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zhengzhuangxinjiquexu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ymptomatic myocardial ischemi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innixing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Occult coronary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xue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ischemic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xinjiaot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angina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guanxinbi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coronary heart disease)  OR 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coronary heart disease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9331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3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ll Tex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iji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random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led clincial 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ze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ly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 OR “random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e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 OR “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om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22997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nd 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0" w:hRule="atLeast"/>
        </w:trPr>
        <w:tc>
          <w:tcPr>
            <w:tcW w:w="394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anfang database</w:t>
            </w: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ttps://www.wanfangdata.com.cn/index.html</w:t>
            </w:r>
          </w:p>
        </w:tc>
        <w:tc>
          <w:tcPr>
            <w:tcW w:w="3447" w:type="pct"/>
          </w:tcPr>
          <w:p>
            <w:pP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(((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/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zu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(resistance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gzuxunlian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training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zuyundo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movement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ukangyundo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movement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gzuli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angzulianxi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resistance exercise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ngth exerci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AND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Title/Abstract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anzhuangdongmaizhouyangyinghua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zhengzhuangxinjiquexu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ymptomatic myocardial ischemi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innixingguanxin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Occult coronary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exuexingxinzangbi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(ischemic heart disease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R 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xinjiaoton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angina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ndingxingguanxinbi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table coronary heart disease)  OR 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coronary heart disease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 AND (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opic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ij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random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rolled clinical 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ze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cebo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ly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al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ise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)*Date:-202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)) 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</w:trPr>
        <w:tc>
          <w:tcPr>
            <w:tcW w:w="394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412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ttps://pubmed.ilibs.cn/</w:t>
            </w:r>
          </w:p>
        </w:tc>
        <w:tc>
          <w:tcPr>
            <w:tcW w:w="3447" w:type="pct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#1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((((((((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movement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exerci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ngth exerci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24</w:t>
            </w:r>
          </w:p>
        </w:tc>
        <w:tc>
          <w:tcPr>
            <w:tcW w:w="39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#2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((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heart disea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ymptomatic myocardial ischemia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tent coronary heart disea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heart failur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heart disease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[Title/Abstract])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atherosclerotic cardiopathy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[Title/Abstract]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2017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6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and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ilters: Clinical Trial, Randomized Controlled Trial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46"/>
            <w:bookmarkStart w:id="5" w:name="OLE_LINK1"/>
            <w:bookmarkStart w:id="6" w:name="OLE_LINK45"/>
            <w:r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chrane</w:t>
            </w:r>
            <w:bookmarkStart w:id="7" w:name="OLE_LINK44"/>
            <w:bookmarkStart w:id="8" w:name="OLE_LINK43"/>
            <w:r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Library</w:t>
            </w:r>
            <w:bookmarkEnd w:id="4"/>
            <w:bookmarkEnd w:id="5"/>
            <w:bookmarkEnd w:id="6"/>
            <w:bookmarkEnd w:id="7"/>
            <w:bookmarkEnd w:id="8"/>
            <w:bookmarkStart w:id="9" w:name="OLE_LINK76"/>
            <w:bookmarkEnd w:id="9"/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rFonts w:ascii="Times New Roman" w:hAnsi="Times New Roman" w:eastAsia="仿宋_GB2312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3"/>
            <w:r>
              <w:rPr>
                <w:rFonts w:hint="eastAsia" w:ascii="Times New Roman" w:hAnsi="Times New Roman" w:eastAsia="仿宋_GB2312" w:cs="Times New Roman"/>
                <w:b w:val="0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ttps://www.cochranelibrary.com/</w:t>
            </w:r>
          </w:p>
        </w:tc>
        <w:tc>
          <w:tcPr>
            <w:tcW w:w="3447" w:type="pct"/>
          </w:tcPr>
          <w:p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ywor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  <w:bookmarkEnd w:id="10"/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moveme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ngth train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exerci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ngth exerci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ywor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bookmarkStart w:id="11" w:name="OLE_LINK2"/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bookmarkEnd w:id="11"/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atherosclerotic cardiopath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ymptomatic myocardial ischemi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tent coronary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heart failur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able coronary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  <w:tc>
          <w:tcPr>
            <w:tcW w:w="39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412" w:type="pct"/>
            <w:vMerge w:val="restart"/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仿宋_GB2312" w:cs="Times New Roman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ttps://www.e</w:t>
            </w:r>
            <w:bookmarkStart w:id="12" w:name="_GoBack"/>
            <w:bookmarkEnd w:id="12"/>
            <w:r>
              <w:rPr>
                <w:rFonts w:hint="eastAsia" w:ascii="Times New Roman" w:hAnsi="Times New Roman" w:eastAsia="仿宋_GB2312" w:cs="Times New Roman"/>
                <w:b w:val="0"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base.com/</w:t>
            </w:r>
          </w:p>
        </w:tc>
        <w:tc>
          <w:tcPr>
            <w:tcW w:w="3447" w:type="pct"/>
          </w:tcPr>
          <w:p>
            <w:pP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ywo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moveme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train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ngth training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sistance exerci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rength exerci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725</w:t>
            </w:r>
          </w:p>
        </w:tc>
        <w:tc>
          <w:tcPr>
            <w:tcW w:w="391" w:type="pct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it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bstr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eyword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atherosclerotic cardiopath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ronary artery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ymptomatic myocardial ischemi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tent coronary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heart failur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chemic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able coronary heart dise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0270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1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/>
          </w:tcPr>
          <w:p>
            <w:pPr>
              <w:jc w:val="center"/>
              <w:rPr>
                <w:rFonts w:hint="eastAsia" w:ascii="Times New Roman" w:hAnsi="Times New Roman" w:eastAsia="仿宋_GB2312" w:cs="Times New Roman"/>
                <w:b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47" w:type="pct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and AND 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inical articl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inical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linical tria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hort analysi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parative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 grou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led clinical tria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ntrolled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ossover procedur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uble blind procedur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vidence based practic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xperimental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uma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uman experime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uman tissu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rmethod compariso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rvention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jor clinical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center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center study topi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bservational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utcomes research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rospective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antitative stud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uestionnair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ndomized controlled trial topi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eastAsia" w:ascii="Times New Roman" w:hAnsi="Times New Roman" w:eastAsia="Times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lephone interview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”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39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仿宋_GB2312">
    <w:altName w:val="仿宋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000"/>
    <w:rsid w:val="025F68DC"/>
    <w:rsid w:val="02671AD6"/>
    <w:rsid w:val="0354623E"/>
    <w:rsid w:val="10427B5B"/>
    <w:rsid w:val="10BA6828"/>
    <w:rsid w:val="11114E23"/>
    <w:rsid w:val="112031AD"/>
    <w:rsid w:val="12D601B1"/>
    <w:rsid w:val="12EE5C4F"/>
    <w:rsid w:val="16EF6A25"/>
    <w:rsid w:val="1A7638D4"/>
    <w:rsid w:val="1A940E19"/>
    <w:rsid w:val="29F66F48"/>
    <w:rsid w:val="30216FA4"/>
    <w:rsid w:val="32604047"/>
    <w:rsid w:val="34630692"/>
    <w:rsid w:val="36C55849"/>
    <w:rsid w:val="36C6693F"/>
    <w:rsid w:val="3A9C6A16"/>
    <w:rsid w:val="3ADF521D"/>
    <w:rsid w:val="3CFD66BF"/>
    <w:rsid w:val="3D8A756A"/>
    <w:rsid w:val="3DCC21F2"/>
    <w:rsid w:val="43983842"/>
    <w:rsid w:val="44B21932"/>
    <w:rsid w:val="47485E7A"/>
    <w:rsid w:val="49017CC1"/>
    <w:rsid w:val="4CD9698A"/>
    <w:rsid w:val="56A35E78"/>
    <w:rsid w:val="5B9717D5"/>
    <w:rsid w:val="5FD24D67"/>
    <w:rsid w:val="613041C3"/>
    <w:rsid w:val="684D2ACC"/>
    <w:rsid w:val="690E35DE"/>
    <w:rsid w:val="6D756070"/>
    <w:rsid w:val="78251953"/>
    <w:rsid w:val="7A683DCE"/>
    <w:rsid w:val="7B605446"/>
    <w:rsid w:val="7EC1564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33</Words>
  <Characters>5889</Characters>
  <Lines>49</Lines>
  <Paragraphs>13</Paragraphs>
  <TotalTime>15</TotalTime>
  <ScaleCrop>false</ScaleCrop>
  <LinksUpToDate>false</LinksUpToDate>
  <CharactersWithSpaces>690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4T05:45:00Z</dcterms:created>
  <dc:creator>于美丽</dc:creator>
  <cp:lastModifiedBy>萱萱</cp:lastModifiedBy>
  <dcterms:modified xsi:type="dcterms:W3CDTF">2021-10-08T21:1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40B7C6583554839972BE083A7B04079</vt:lpwstr>
  </property>
</Properties>
</file>